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C012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</w:rPr>
        <w:t>CLUSTAL W (1.81) multiple sequence alignment</w:t>
      </w:r>
    </w:p>
    <w:p w14:paraId="6D3488B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</w:p>
    <w:p w14:paraId="136E792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1Xtropicalis       AAALEEMLDYN--QDKG--IRLQRRVGQLPWC--DVGGRCAMKRGPRIGKLCDCLRGTSC</w:t>
      </w:r>
    </w:p>
    <w:p w14:paraId="102AAA7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1Acatesbeiana      AVALGELLDYN--QDRG--LSLEKKASQLPRC--DVGERCAMKHGPRIGKLCDCLRGASC</w:t>
      </w:r>
    </w:p>
    <w:p w14:paraId="4FDA0373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1Bbufo             AVALGEMLEYN--DPDG-GVALEKKAVQVPRC--DVGERCALKHGPRIGKLCDCLRGASC</w:t>
      </w:r>
    </w:p>
    <w:p w14:paraId="79C32E6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AEALQGFLDEA--DSSV-GLSVEKKASVIPRC--DVGERCAMKHGPRIGRLCDCLRGTAC</w:t>
      </w:r>
    </w:p>
    <w:p w14:paraId="4FD877F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AEALQGLLDEA--DSSA-GLSVEKKASVIPRC--DVGERCAMKHGPRIGRLCDCLRGTAC</w:t>
      </w:r>
    </w:p>
    <w:p w14:paraId="3E7F287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Omordax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ADALEGLLESG-QENSI-GLSVEKKASVIPRC--DVGERCAMKHGPRIGRLCDCMRGTAC</w:t>
      </w:r>
    </w:p>
    <w:p w14:paraId="2F3FCF4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2Ssalar            ADALERLLEGVQQDNRI-GLSVEKKASLIPRC--DVGERCAMKHGPRIGRLCDCLRGTAC</w:t>
      </w:r>
    </w:p>
    <w:p w14:paraId="3E00525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1Ssalar            ADALEGLLEGGQQDNMI-GLSVEKKASLIPRC--DVGERCAMKHGPRIGRLCDCLRGTAC</w:t>
      </w:r>
    </w:p>
    <w:p w14:paraId="2D633171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Dreri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AEALDELLDGE--QDNR--ISLEKKASVIPRC--DVGERCAMKHGPRIGRLCDCMRGTAC</w:t>
      </w:r>
    </w:p>
    <w:p w14:paraId="516C761F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Sformos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AEALGGLLEGE--QDHR--IFLEKKASVIPRC--DVGERCAMKHGPRIGRLCDCLRGTAC</w:t>
      </w:r>
    </w:p>
    <w:p w14:paraId="48FC545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Aanguill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AEALEGLLDGT--QDNR--ITLEKKASVIPRC--DVGERCAMKHGPRIGRLCDCLRGTAC</w:t>
      </w:r>
    </w:p>
    <w:p w14:paraId="133C2F4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Lchalumnae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VEAINDILEN---DHDR-PISVEKKASQIPRC--DVGERCAVKYGPRIGKLCDCLRGAAC</w:t>
      </w:r>
    </w:p>
    <w:p w14:paraId="06ED731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1Hhuso             VDALEGLLENS--SDTI---AVEKKANQIPRC--DVGERCALKYGPRIGKLCDCLRGAAC</w:t>
      </w:r>
    </w:p>
    <w:p w14:paraId="5E64B562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2Hhuso             VDALEGLLENS--SDTI---AVEKKASQIPRC--DVGERCALKYGPRIGKLCDCLRGAAC</w:t>
      </w:r>
    </w:p>
    <w:p w14:paraId="588F58C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Locul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AEALEGLLDES--QDNR--VSVDKK-SLIPRC--DVGERCAVKHGPRIGKLCDCLRGAAC</w:t>
      </w:r>
    </w:p>
    <w:p w14:paraId="0E4CAA0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Ecalabar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AEVLEGLLENN--QDNA--IAVDKKASQIPRC--DVGERCAMKHGPRIGKLCDCLRGAAC</w:t>
      </w:r>
    </w:p>
    <w:p w14:paraId="2E236DB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Dreri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VEAMTALLERY--QSHL--PSSEKR--AIPQC--ALGSRCAMRLGSRFGKLCECGRGSNC</w:t>
      </w:r>
    </w:p>
    <w:p w14:paraId="2034CE8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Ssala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VGAMEALIVKM--QSHL--PTNEKR-GMIPPC--GMGDRCALRHGPRIGKLCDCGRVSSC</w:t>
      </w:r>
    </w:p>
    <w:p w14:paraId="24E43B6F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Aanguill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LEAMEDLLGKF--QSRL--PSTEKR-GSIPLC--GVGDRCAVRLGPRIGKLCDCAGRRNC</w:t>
      </w:r>
    </w:p>
    <w:p w14:paraId="62C8C6BF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FEAVEEILGKL--HNAI-SPSYEKKAGQIPKC--DIGDRCAIKQGPRIGKLCDCARGTTC</w:t>
      </w:r>
    </w:p>
    <w:p w14:paraId="4B7D7AC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Sformos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VEALEEILGKF--ENRV--P--EKR-GSIPTC--GRGERCAVKLGPRIGKLCDCGRGSHC</w:t>
      </w:r>
    </w:p>
    <w:p w14:paraId="27DC2BF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Lchalumnae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VEAMEELLGKF--QNRY--PTYEKKGGQIPLC--AIGERCAVKQGPRIGKLCDCSRGSSC</w:t>
      </w:r>
    </w:p>
    <w:p w14:paraId="449060E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2Bbufo             VEAMEELLEKF--QDRY--PVYQKR-AQIPLC--DIGERCAVKQGPRIGKLCDCSRGSSC</w:t>
      </w:r>
    </w:p>
    <w:p w14:paraId="71E154A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2Xtropicalis       VEAMEELLGKF--QDRY--PTYQKK-AQIPLC--DIGERCAVKQGPRIGKLCDCSRGSSC</w:t>
      </w:r>
    </w:p>
    <w:p w14:paraId="6C797E5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Municolo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VEAMEELLGKF--QNKY--PSYQKKAAQIPMC--DIGERCAVKQGPRIGKLCDCSRGAIC</w:t>
      </w:r>
    </w:p>
    <w:p w14:paraId="0BF1544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2Acatesbeiana      VEAMEELLGKS---------LYQKR-AQIPMC--DIGERCAVKQGPRIGKLCDCSRGSSC</w:t>
      </w:r>
    </w:p>
    <w:p w14:paraId="443B254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Ecalabar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VETMEELLGKF--QSRL--PSYEKKGGTIPLC--DVGDRCAVKLGPRIGKLCNCARGSSC</w:t>
      </w:r>
    </w:p>
    <w:p w14:paraId="2C12B7F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Locul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VEAMEELLGKV--QSRF--PSYEKKAATIPMC--DVGDRCALRQGPRIGKLCDCARGSIC</w:t>
      </w:r>
    </w:p>
    <w:p w14:paraId="6528530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b2Hhuso             VEAMEELLGKF--QSRF--PSYEKKAGTIPLC--DVGDRCAVKQGPRIGKLCDCARGSTC</w:t>
      </w:r>
    </w:p>
    <w:p w14:paraId="5705F44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b1Hhuso             VEAMEELLGKF--QSRF--PSYEKKAGTIPLC--DVGDRCAVKQGPRIGKLCDCARGSTC</w:t>
      </w:r>
    </w:p>
    <w:p w14:paraId="1A79459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Omordax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MDVMETLLGKM---NHR-FPSTDKR-GSIPIC--GMRDRCAMRLGPRIGKLCDCGRGGNC</w:t>
      </w:r>
    </w:p>
    <w:p w14:paraId="396FD773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Saurat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VEALEALLGRM--HSRT--GSTEKR-GSIPLC--GMGDRCAMKFGPRIGKLCDCGRGANC</w:t>
      </w:r>
    </w:p>
    <w:p w14:paraId="12A91A9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LEALDVLLGRN--HNQV--SSPEKR-GSIPLC--GLGNRCAMKYGPRIGKLCDCGRGANC</w:t>
      </w:r>
    </w:p>
    <w:p w14:paraId="7C6DD51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INDLQGVLERL--KNKR-FLPHAKKHSLLPMC--DAGEQCALRKGARIGKLCDCQQPRAC</w:t>
      </w:r>
    </w:p>
    <w:p w14:paraId="1C94C313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Saurat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INDLHEVLERL--QNNQ-FPALRKKHGYLPVC--DPGDQCALRRGSRIGKLCDCSPPRTC</w:t>
      </w:r>
    </w:p>
    <w:p w14:paraId="120C832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Onilot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INDLHEVLERL--QNHP-FPVLRKKHGYLPVC--DPGEQCALRKGSRIGKLCDCSLPRTC</w:t>
      </w:r>
    </w:p>
    <w:p w14:paraId="05101B1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Pmajo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VEVLQEVLDKL--RTRE-PPALEKRLSWVPWC--EPREPCAVRRGARIGKLCSCPRGTSC</w:t>
      </w:r>
    </w:p>
    <w:p w14:paraId="55EB92A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Ggall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VEALQEVLEKL--RSRE-LPPTAKKPGRVPSC--HLGEPCAVRVGARYGKRCSCPPGTAC</w:t>
      </w:r>
    </w:p>
    <w:p w14:paraId="4966CA7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a2Sformosus         LDVLRNVLEGL--QKKR-LSVLQRRYRRLPGC--NVGDFCSVKRGARHGQLCDCPRGSKC</w:t>
      </w:r>
    </w:p>
    <w:p w14:paraId="07722C5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Ecalabar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LGALQEVLEKL--QHRR-LSTWDKKFSRVPRC--AIGDYCSVKKGARFGKLCDCPQEASC</w:t>
      </w:r>
    </w:p>
    <w:p w14:paraId="421C0223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Locul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LGALQHVLEKL--QNRR-LGTWEKKLSRLPQC--DIGDYCSVKKGARFGKLCDCPRGVKC</w:t>
      </w:r>
    </w:p>
    <w:p w14:paraId="478ACE3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Aanguill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LDVLHDVLEKL--RNRR-MAILERTHSRLPRC--SVGDFCSVKKGARFGQLCDCPRGSKC</w:t>
      </w:r>
    </w:p>
    <w:p w14:paraId="3315AAC3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Omordax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LGVLHNVLEKL--QNRR-MASWERRQSRLPSC--NVGDFCTAKKGPRFGQLCDCPRGSKC</w:t>
      </w:r>
    </w:p>
    <w:p w14:paraId="6144B6B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a1Sformosus         LDVLHNVLEKL--QNRR-MGGWERKTSRLPVC--YIGDFCSVKKGSRFGQLCDCPRGSKC</w:t>
      </w:r>
    </w:p>
    <w:p w14:paraId="24221C9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Gjapon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LEELQNVLEKL--QHKT-VSTWEKKFNLVPKC--SFGDLCAVKKGARIGKLCDCPRGSAC</w:t>
      </w:r>
    </w:p>
    <w:p w14:paraId="4BB08B3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Pbivitt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LEELQEVLEKL--QHKK-VSPWEKKFNQVPKC--SFGDPCAIRKGARIGKLCDCPRRAAC</w:t>
      </w:r>
    </w:p>
    <w:p w14:paraId="4EDA01E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Lchalumnae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LNALQGVLEKL--QSKR-ILTWEKKFNQVPKC--SIGNFCAVKKGARIGRLCDCPRWTSC</w:t>
      </w:r>
    </w:p>
    <w:p w14:paraId="1C876F2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cpb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  LEELQDVLEKL--QSKR-ISTWEKKHNQVPKC--SIGQACAVKKGARIGRLCDCPRGATC</w:t>
      </w:r>
    </w:p>
    <w:p w14:paraId="12C0178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IEALQEVLEKL--KGKQ-LPSSEKKLGWLAAC--DAGEQCAIRKASRIGKLCGCPGGTVC</w:t>
      </w:r>
    </w:p>
    <w:p w14:paraId="6E52EF7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2Drerio            IEALQEVLEKL--KNKQ-LPQTGKKLSLLPSC--DAGEQCAIRKGARVGKLCSCPQGTSC</w:t>
      </w:r>
    </w:p>
    <w:p w14:paraId="7EB9206F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cpb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  IDALQEVLEKL--KTER-LPSIEKKLGSVASC--DAGEPCAVRKGARIGRLCSCPRGTAC</w:t>
      </w:r>
    </w:p>
    <w:p w14:paraId="1F1E46B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1Drerio            IEALQEVLEKL--RNKQ-IPAVEKKLGWVPSC--DAGEQCAVRKGSRFGKLCSCPGGTAC</w:t>
      </w:r>
    </w:p>
    <w:p w14:paraId="678BFF8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Ssala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FEALQEVLEKL--QSKQ-MPAYEKKLGWVPMCDADAGQQCAVRKGARIGKLCECPRGTSC</w:t>
      </w:r>
    </w:p>
    <w:p w14:paraId="00D77D9F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IDALQEVLEKL--RSKE-MP-LEKKLGWLPSC--DAGEPCAVRKGARIGTLCSCPRGTSC</w:t>
      </w:r>
    </w:p>
    <w:p w14:paraId="65FAF57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IDALQEVLEKL--RSKE-MP-LEKKHGWLPSC--DAGEPCAVRKGARIGTLCSCPRGTTC</w:t>
      </w:r>
    </w:p>
    <w:p w14:paraId="67A85CC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1Aanguilla         IEALQEVLEKL--KNQR-MPATEKKLGWVSSC--DAGEECALRKGARIGKLCSCPRGTSC</w:t>
      </w:r>
    </w:p>
    <w:p w14:paraId="40FC359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Gjapon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MEALQEVLEKL--RSSRLLPPLEKKLGWVPSC--DAGESCAVRKGSRIGKLCNCPRRTSC</w:t>
      </w:r>
    </w:p>
    <w:p w14:paraId="26A04F33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Municolo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IEALQDVLKKL--ESKR-MPSLEKKLGWLPSC--DAGEQCAVRKGARIGKLCSCPRGTAC</w:t>
      </w:r>
    </w:p>
    <w:p w14:paraId="6F0B289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Xtropicali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IDALQEVLEKL--KSKR-ILPLDKKLGWVPSC--DAGEQCAVRKGARIGKLCNCPRGTAC</w:t>
      </w:r>
    </w:p>
    <w:p w14:paraId="1A2163F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Acatesbeian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IEALQDVLEKL--KSKR-ILPLDKKLGWVPSC--DAGEQCAVRKGARIGKLCNCPRGTTC</w:t>
      </w:r>
    </w:p>
    <w:p w14:paraId="0E04508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Bbuf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IEALQEVLEKL--KSKK-ILPLDKKLGWVPSC--DAGEQCAVRKGARIGKLCNCPRGTSC</w:t>
      </w:r>
    </w:p>
    <w:p w14:paraId="5692DA9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2bSsalar           IEALQEVLEKL--KNKQ-MPLSEKKLGWLPSC--DAGEQCAVRKGARVGTLCGCPRGTTC</w:t>
      </w:r>
    </w:p>
    <w:p w14:paraId="5AD86A2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2aSsalar           IEALQEVLEKL--KNKQ-MPLSEKKLGWLPSC--DAGEQCAVRKGARVGTLCGCPRGTTC</w:t>
      </w:r>
    </w:p>
    <w:p w14:paraId="3B6D6D2E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Omordax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IEALQEVLEKL--KNKQ-MPSSEKKLGWLPSC--DAGEQCAVRKGARVGTLCGCPRGTSC</w:t>
      </w:r>
    </w:p>
    <w:p w14:paraId="70023FB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Aanguill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IEALQEVLEKL--KNKQ-MPSAEKKLGWLPSC--DAGEQCAIRKGARIGQLCGCPRGTSC</w:t>
      </w:r>
    </w:p>
    <w:p w14:paraId="2153770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Sformos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IEALQEVLEKL--KNKQ-MPSAEKKLGWVPSC--DAGEQCAIRKGARIGKLCNCPRGTSC</w:t>
      </w:r>
    </w:p>
    <w:p w14:paraId="1A09DA5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1aHhuso            IEALQEVLEKL--KSKR-LPSAEKKLGWVPSC--DAGEQCAVRKGSRIGKLCNCPRGTSC</w:t>
      </w:r>
    </w:p>
    <w:p w14:paraId="070A78E1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1bHhuso            IEALQEVLEKL--KSKR-LPSAEKKLGWVPSC--DAGEQCAVRKGSRIGKLCNCPRGTSC</w:t>
      </w:r>
    </w:p>
    <w:p w14:paraId="37CBFC7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Lchalumnae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IEALQEVLEKL--KNKR-VPSAEKKLGWVPSC--DAGEQCAVRKGARIGKLCNCPRGTSC</w:t>
      </w:r>
    </w:p>
    <w:p w14:paraId="27A1724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Ecalabar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IEALQEVLEKL--KSKR-MPSAEKKLGWVPSC--DAGEQCAVRKGARIGKLCNCPRGTSC</w:t>
      </w:r>
    </w:p>
    <w:p w14:paraId="77AA73E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Locul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IEALQEVLEKL--KNKR-MPSAEKKLGWVPSC--DAGEQCAVRKGARIGKLCNCPRGTSC</w:t>
      </w:r>
    </w:p>
    <w:p w14:paraId="612D116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LGALQEVLEKL--QSKR-LPTWEKKFGQLPLC--DIGEQCAVRKGARIGKLCDCPRSTGC</w:t>
      </w:r>
    </w:p>
    <w:p w14:paraId="1902588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cbp               LGALQEALEKL--QKKR-IPPWGKKLGQVPAC--DVGELCAVRKASRIGKLCNCPRGATC</w:t>
      </w:r>
    </w:p>
    <w:p w14:paraId="0A0B8D1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Oniloticus        LGALHEVLERL--QTKR-INPWEKKYGQVPSC--DLGEYCAIRKGSRIGKMCDCPRGAFC</w:t>
      </w:r>
    </w:p>
    <w:p w14:paraId="78304E7E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Saurata           LGALHEVLEKL--QTKR-INPWEKKYGQVPSC--DLGEHCAVRKGSRIGKMCDCPRGAFC</w:t>
      </w:r>
    </w:p>
    <w:p w14:paraId="70403F3E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lastRenderedPageBreak/>
        <w:t>1</w:t>
      </w:r>
      <w:r w:rsidRPr="00256654">
        <w:rPr>
          <w:rFonts w:ascii="Courier New" w:hAnsi="Courier New" w:cs="Courier New"/>
          <w:sz w:val="16"/>
          <w:szCs w:val="16"/>
        </w:rPr>
        <w:t>b1bDrerio           LGALQEVLEKL--QTKR-IPPWEKKFGQVPMC--DLGEQCAIRKGSRIGKMCDCPRGALC</w:t>
      </w:r>
    </w:p>
    <w:p w14:paraId="6BC716F2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aDrerio           LGALHDVLEKL--QSKR-ISLWEKKFGRVPTC--DVGEQCAIRKGSRIGKMCDCPRGAFC</w:t>
      </w:r>
    </w:p>
    <w:p w14:paraId="4FC831A2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bSsalar           LGALHDVLKKL--QTKR-LPFWEKKFGQVPTC--DVGEQCAVRKGARIGKMCDCPRGAFC</w:t>
      </w:r>
    </w:p>
    <w:p w14:paraId="4E24E71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aSsalar           LGALHDVLKKL--QTKR-LPFWEKKFGQVPTC--DVGEQCAVRKGARIGKMCDCPRGAFC</w:t>
      </w:r>
    </w:p>
    <w:p w14:paraId="78C27C5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Omordax           LGALHDVLEKL--QTKR-ISPWEKKFGQVPTC--DMGEHCAVRKGARIGKMCDCPRGAFC</w:t>
      </w:r>
    </w:p>
    <w:p w14:paraId="5829737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bSsalar           LGALHEVLKKL--QTKR-INPWEKKFGQVPTC--DVGDHCAVRKGARIGKMCDCPRGAFC</w:t>
      </w:r>
    </w:p>
    <w:p w14:paraId="493F964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aSsalar           LGALHEVLKKL--QTKR-INPWEKKFGQVPTC--DVGDHCAVRKGARIGKMCDCPRGAFC</w:t>
      </w:r>
    </w:p>
    <w:p w14:paraId="27756A9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4Xtropicalis       LGALQEVLEKL--QNKR-IPSWEKKFGQVPVC--DVGEQCAVRKASRIGKLCNCPRGAVC</w:t>
      </w:r>
    </w:p>
    <w:p w14:paraId="5E8767FE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Bbuf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LGALQEVLEKL--QSKR-VPLWEKKFGQVPVC--DMGEQCAVRKASRIGKLCNCPRGSVC</w:t>
      </w:r>
    </w:p>
    <w:p w14:paraId="0BAD512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Municolo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LGALQEVLEKL--QSKR-VPVWEKKFGQVPTC--DIGEQCAVRKASRIGKLCNCPRGAVC</w:t>
      </w:r>
    </w:p>
    <w:p w14:paraId="130EB21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Acatesbeian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LGALQEVLEKL--QSKR-VPAWEKKFGQVPVC--DVGEQCAVRKASRIGKLCNCPRGAVC</w:t>
      </w:r>
    </w:p>
    <w:p w14:paraId="35D1DD7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Lchalumnae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VRALQEVLEKL--QSKR-VPTWEKKFGQVPMC--DVGEQCAVRKGARIGKLCDCPRGSIC</w:t>
      </w:r>
    </w:p>
    <w:p w14:paraId="4F28F26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aHhuso            LGALQEVLEKL--QSKR-VPAWEKKFGQVPTC--DVREQCAVRKGARIGKLCDCPRGAIC</w:t>
      </w:r>
    </w:p>
    <w:p w14:paraId="70E8DFD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bHhuso            LGALQEVLEKL--QSKR-VPAWEKKFGQVPTC--DVREQCAVRKGARIGKLCDCPRGAIC</w:t>
      </w:r>
    </w:p>
    <w:p w14:paraId="30DF32D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Ecalabar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LGALQEVLEKL--QSKR-VPAWEKKFGQVPTC--DVGEQCAVRKGARIGKLCDCPRGAIC</w:t>
      </w:r>
    </w:p>
    <w:p w14:paraId="7DAD1FF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Sformosus         LGALQEVLEKL--QTKR-IPPWEKKFGQVPTC--DVGKQCAVRKGARIGKMCDCPRGTFC</w:t>
      </w:r>
    </w:p>
    <w:p w14:paraId="75B02EB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Aanguilla         LGALQDVLEKL--QKKR-IPSWEKKFGQVPTC--DVGEQCAVRKGARIGKMCDCPRRAFC</w:t>
      </w:r>
    </w:p>
    <w:p w14:paraId="02FD9A4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Aanguilla         LGALQEVLEKL--QSKR-ISPWEKKFGQVPTC--DVGEQCAVRKGSRIGKMCDCPRGAFC</w:t>
      </w:r>
    </w:p>
    <w:p w14:paraId="561416E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Sformosus         LGALQEVLEKL--QSKR-ISPWEKKFGQVPTC--DVGEQCAIRKGARIGKMCDCPRGAFC</w:t>
      </w:r>
    </w:p>
    <w:p w14:paraId="5BC004A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Loculatus         LGALQEVLEKL--QSKR-IPTWEKKFGQVPTC--DVGEQCAVRKGARIGKMCDCPRGAFC</w:t>
      </w:r>
    </w:p>
    <w:p w14:paraId="707F258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Omordax           LGALQDVLEKL--QTKR-LSMWEKKFGQVPTC--DVGEQCAVRKGARIGKMCDCPRGAFC</w:t>
      </w:r>
    </w:p>
    <w:p w14:paraId="58CF81F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Saurata           LGALQEVLEKL--QAKR-LPMWEKKFGQVPTC--DVGEQCAVRKGARIGKMCDCPRGAFC</w:t>
      </w:r>
    </w:p>
    <w:p w14:paraId="2BBA8793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Oniloticus        LGALQEVLEKL--QAKR-LPLWEKKFGQVPTC--DIGEQCAVRKGARIGKMCDCPRGAFC</w:t>
      </w:r>
    </w:p>
    <w:p w14:paraId="2DEFE2E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ISALKGVLEKL--KNNR-FPLYGKKYGQLPMC--EAGERCALRKGARIGKLCDCPYRISC</w:t>
      </w:r>
    </w:p>
    <w:p w14:paraId="66DF885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LEALQEVLEKL--KSKR-IPSYEKKYGQVPMC--EAGDQCAVRKGPRIGKLCDCPRRTSC</w:t>
      </w:r>
    </w:p>
    <w:p w14:paraId="287F1B3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IDALQEVLEKL--KNKR-LPLFEKKYGQVPMC--DAGEQCAVRKGPRIGKLCDCPRRTSC</w:t>
      </w:r>
    </w:p>
    <w:p w14:paraId="2F441F7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IDALQEVLEKL--KNKR-LPLFEKKYGQVPMC--DAGEQCAVRKGPRIGKLCDCPRRTSC</w:t>
      </w:r>
    </w:p>
    <w:p w14:paraId="6377F63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 INALQEVLEKL--KSKK-LPSFEKKYGQVPMC--DAGEQCAVRKGARIGRLCDCPRRTSC</w:t>
      </w:r>
    </w:p>
    <w:p w14:paraId="0C2C871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IEALQEVLEKL--KNKG-MPFYGKKYGQLPMC--EAGEQCALRKGARIGKLCDCPRATSC</w:t>
      </w:r>
    </w:p>
    <w:p w14:paraId="2347A6FF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IDALQEVLEKL--KNKR-IPYYEKKIGQLPMC--DAGDQCAVRKGARIGKLCDCPRGTSC</w:t>
      </w:r>
    </w:p>
    <w:p w14:paraId="0EDE411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Hhus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IEALQEVLEKL--KSKR-MPYYEKKYGQLPMC--DAGEQCALRKGARIGKLCDCPRGTSC</w:t>
      </w:r>
    </w:p>
    <w:p w14:paraId="7F7472AF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Hhus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IEALQEVLEKL--KSKR-MPYYEKKYGQLPMC--DAGEQCALRKGARIGKLCDCPRGTSC</w:t>
      </w:r>
    </w:p>
    <w:p w14:paraId="3160A78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MLchalumnae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IEALQEVLEKL--KSKR-IPVYEKKYNQVPMC--DAGEQCALRKGSRIGKLCDCPRGTSC</w:t>
      </w:r>
    </w:p>
    <w:p w14:paraId="64079492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Sharrisii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IGALQEVLKKL--KSKR-IRIYEKKYGQVPKC--DAGEQCAIRKGARIGKLCDCPRGTSC</w:t>
      </w:r>
    </w:p>
    <w:p w14:paraId="11DB9D8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Mdomestic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IGALQEVLKKL--KSKR-IRIYEKKYGQVPKC--DAGEQCAIRKGARIGKLCDCPRGTSC</w:t>
      </w:r>
    </w:p>
    <w:p w14:paraId="3136FA8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Dgliroide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IGALQEVLKKL--KSKR-IRIYEKKYGQVPKC--DAGEQCAIRKGARIGKLCDCPRGTSC</w:t>
      </w:r>
    </w:p>
    <w:p w14:paraId="253575D1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</w:rPr>
        <w:t>MCmilli              IEALQEVLEKL--KSKR-MPTYEKKFGMVPMC--DAGEQCAVRKGARIGKLCDCPRGTFC</w:t>
      </w:r>
    </w:p>
    <w:p w14:paraId="0EF5A0EE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Oanatin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IEALQEVLKKL--KSKR-IPVYEKKYSQVPMC--DAGEQCAVRKGARIGKLCDCPRGTAC</w:t>
      </w:r>
    </w:p>
    <w:p w14:paraId="002B815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Tlatirostri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IEALQEVLKKL--KSKR-IPIYEKKYGQVPMC--DAGEQCAVRKGARIGKLCDCPRATSC</w:t>
      </w:r>
    </w:p>
    <w:p w14:paraId="200C8C0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Hsapien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IEALQEVLKKL--KSKR-VPIYEKKYGQVPMC--DAGEQCAVRKGARIGKLCDCPRGTSC</w:t>
      </w:r>
    </w:p>
    <w:p w14:paraId="1C653B6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Btaur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IEALQEVLKKL--KSKR-IPIYEKKYGQVPMC--DAGEQCAVRKGARIGKLCDCPRGTSC</w:t>
      </w:r>
    </w:p>
    <w:p w14:paraId="72A458C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Mmuscul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IEALQEVLKKL--KSKR-IPIYEKKYGQVPMC--DAGEQCAVRKGARIGKLCDCPRGTSC</w:t>
      </w:r>
    </w:p>
    <w:p w14:paraId="25EF726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Dnovemcin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IEALQEVLKKL--KSKR-IPIYEKKYGQVPMC--DAGEQCAVRKGARIGKLCDCPRGTSC</w:t>
      </w:r>
    </w:p>
    <w:p w14:paraId="6E04F9F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Pmajo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IEALQEVLEKL--KSKR-GPHYEKKFGQVPMC--DAGEQCAVRKGARIGKLCDCPRGTSC</w:t>
      </w:r>
    </w:p>
    <w:p w14:paraId="4FF7429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Ggall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IEALQEVLEKL--KSKR-VPHYEKKFGQVPMC--DAGEQCAVRKGARIGKLCDCPRGTSC</w:t>
      </w:r>
    </w:p>
    <w:p w14:paraId="5BC17EA1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Mcpb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   IEALQEVLEKL--KSKR-IPVYEKKFGQVPMC--DAGEQCAVRKGARIGKLCDCPRGTSC</w:t>
      </w:r>
    </w:p>
    <w:p w14:paraId="2923CB0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Pbivitt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IEALQEVLEKL--KSKR-LPHYEKKYGQVPMC--DAGEQCAVRKGARIGKLCDCPRGTSC</w:t>
      </w:r>
    </w:p>
    <w:p w14:paraId="5D3135B1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Gjapon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IEALQEVLEKL--KSKR-LPHYEKKYGQVPMC--DAGEQCAVRKGARIGKLCDCPRGTSC</w:t>
      </w:r>
    </w:p>
    <w:p w14:paraId="43E5B931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r w:rsidRPr="00256654">
        <w:rPr>
          <w:rFonts w:ascii="Courier New" w:hAnsi="Courier New" w:cs="Courier New"/>
          <w:sz w:val="16"/>
          <w:szCs w:val="16"/>
        </w:rPr>
        <w:t>anole               IEALQEVLEKL--KSKR-LPLYEKKYGQVPMC--DAGEQCALRKGARIGKLCDCPRGTSC</w:t>
      </w:r>
    </w:p>
    <w:p w14:paraId="5EFE6A3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Bbuf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LLELQDVLYKL--QSKR-SPAWESKYIQVPKC--IMGDACAVKRGARIGKLCDCPPWSTC</w:t>
      </w:r>
    </w:p>
    <w:p w14:paraId="613E6D0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Acatesbeian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LLELQDVLEKL--QSKR-GILWESKLNQMPKC-LHHGDACAVKRGLRIGKLCDCPRRSVC</w:t>
      </w:r>
    </w:p>
    <w:p w14:paraId="32EA126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a5Xtropicalis       LTELQDVLEKL--QSKR-ILSWESKLNQVPKC--TLGDVCAVKRGARIGKLCDCPRRSNC</w:t>
      </w:r>
    </w:p>
    <w:p w14:paraId="58D0668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 xml:space="preserve">                        :   :                    :. *       *: . . * *  * *     *</w:t>
      </w:r>
    </w:p>
    <w:p w14:paraId="4DFA784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</w:p>
    <w:p w14:paraId="1CE5F65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1Xtropicalis       NSFL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D2855A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1Acatesbeiana      SSFM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F6BA12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1Bbufo             NSFM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F12C7D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NTFF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E8A2993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TFF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569C08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Omordax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NTFF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50C940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2Ssalar            NTFF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E9789D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1Ssalar            NTFF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690BB6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Dreri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NTFF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972294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Sformos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SFF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1BA6279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Aanguill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SFF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049986E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Lchalumnae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TFL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269A63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1Hhuso             NTFL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1A1AD8F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2Hhuso             NTFL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13031431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Locul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TFL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82A4AB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Ecalabar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NTFLLRCY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0980D05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Dreri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NSF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DC5FB5E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Ssala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1F49037E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Aanguill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SF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F17B10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NSF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AEFDCA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Sformos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SF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EF0842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Lchalumnae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SF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C09A5D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2Bbufo             NSF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092B8691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lastRenderedPageBreak/>
        <w:t>3</w:t>
      </w:r>
      <w:r w:rsidRPr="00256654">
        <w:rPr>
          <w:rFonts w:ascii="Courier New" w:hAnsi="Courier New" w:cs="Courier New"/>
          <w:sz w:val="16"/>
          <w:szCs w:val="16"/>
        </w:rPr>
        <w:t>a2Xtropicalis       NSF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5D6264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Municolo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TF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386E461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a2Acatesbeiana      NTF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8F449B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Ecalabar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NSF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EBD8BB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Locul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SF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8A68E5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b2Hhuso             NSF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18AFF17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r w:rsidRPr="00256654">
        <w:rPr>
          <w:rFonts w:ascii="Courier New" w:hAnsi="Courier New" w:cs="Courier New"/>
          <w:sz w:val="16"/>
          <w:szCs w:val="16"/>
        </w:rPr>
        <w:t>b1Hhuso             NSF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0CFCCE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Omordax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NSY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EF4B63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Saurat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NSY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CFF8FA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SYLLKCI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3370FE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SSFMLR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269CBB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Saurat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NSFLHR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FB9DBC3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Onilot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SFLHR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830BA5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Pmajo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NLFILKCS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069175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Ggall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NLYVLRCS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0AB10A8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a2Sformosus         NYFF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4ED66D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Ecalabar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NFFF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28FD7E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Locul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FFF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35A3B1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Aanguill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YFFLKCLTPPALWAP</w:t>
      </w:r>
    </w:p>
    <w:p w14:paraId="7799C57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Omordax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NHFF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1390D1E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a1Sformosus         NFFF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4B91C3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Gjapon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T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C7CBF3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Pbivitt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NA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8C0EBF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Lchalumnae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C2918AE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cpb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  NT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FA49CA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FSV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91AC3E1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2Drerio            HFF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02D9695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cpb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  NFY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9AA862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1Drerio            SFS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DE90FF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Ssala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NFSILKCF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01171F8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NFYV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F211D83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FYV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4760F8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1Aanguilla         NFS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03E3A1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Gjapon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MY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0E48010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Municolo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FY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B5BBCCF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Xtropicali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NFY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0967408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Acatesbeian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NFY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923EB5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Bbuf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NFY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208301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2bSsalar           NFYV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1F29A0C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2aSsalar           NFYV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1B098B2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Omordax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NFYV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82CD62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Aanguill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FY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B204E5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Sformos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FS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16B287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1aHhuso            NFY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6FC3F8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r w:rsidRPr="00256654">
        <w:rPr>
          <w:rFonts w:ascii="Courier New" w:hAnsi="Courier New" w:cs="Courier New"/>
          <w:sz w:val="16"/>
          <w:szCs w:val="16"/>
        </w:rPr>
        <w:t>b1bHhuso            NFY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61E509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Lchalumnae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FY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1406D1B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Ecalabar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NFY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4A8A5B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Locul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FYI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4EAFCF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5F8014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cbp      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0656B1D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Oniloticus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6F0D71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Saurata  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078C60E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bDrerio  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452D71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aDrerio           NY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091326B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bSsalar           NSY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EC0F04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aSsalar           NSY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0ACEBDA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Omordax  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84F15D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bSsalar  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D05FFA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aSsalar  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A2E3B2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4Xtropicalis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AA046E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Bbuf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1CD9A0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Municolo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79B1DF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Acatesbeian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4DA612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Lchalumnae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8CD103E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aHhuso   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DF5120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bHhuso   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DC1B251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Ecalabar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AE2BF8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Sformosus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7DB038D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Aanguilla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1823F9B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Aanguilla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72F8B8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Sformosus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6081CF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1Loculatus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04C4403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Omordax  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8DA12D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Saurata   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1117D6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b2Oniloticus        NF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703995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NSFLLR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01EE47E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NTY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C30849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lastRenderedPageBreak/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T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C5BBEB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NT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6B06A3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 NT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8E7A3D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19860DB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6C8A9F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bHhus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NSFLLR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1B2DB1C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Hhus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NSFLLR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3096CC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MLchalumnae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B9F7140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Sharrisii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0EC8855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Mdomestic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DB0DD7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Dgliroide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52DA75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</w:rPr>
        <w:t>MCmilli    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03790DB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Oanatin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6101B4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Tlatirostri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2F2EE39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Hsapien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CA9D77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Btaur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1ABC23D6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Mmuscul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3EB78B5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Dnovemcin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269E7E5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Pmajor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53F1FAC1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Ggall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052DB1A8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256654">
        <w:rPr>
          <w:rFonts w:ascii="Courier New" w:hAnsi="Courier New" w:cs="Courier New"/>
          <w:sz w:val="16"/>
          <w:szCs w:val="16"/>
        </w:rPr>
        <w:t>Mcpb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   NS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450530F4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Pbivittat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NT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333DFF2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Gjaponicus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NT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282348EB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4</w:t>
      </w:r>
      <w:r w:rsidRPr="00256654">
        <w:rPr>
          <w:rFonts w:ascii="Courier New" w:hAnsi="Courier New" w:cs="Courier New"/>
          <w:sz w:val="16"/>
          <w:szCs w:val="16"/>
        </w:rPr>
        <w:t>anole               NTFLLK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CB1188A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Bbufo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       SLFFMR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610756AC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256654">
        <w:rPr>
          <w:rFonts w:ascii="Courier New" w:hAnsi="Courier New" w:cs="Courier New"/>
          <w:sz w:val="16"/>
          <w:szCs w:val="16"/>
        </w:rPr>
        <w:t>aAcatesbeiana</w:t>
      </w:r>
      <w:proofErr w:type="spellEnd"/>
      <w:r w:rsidRPr="00256654">
        <w:rPr>
          <w:rFonts w:ascii="Courier New" w:hAnsi="Courier New" w:cs="Courier New"/>
          <w:sz w:val="16"/>
          <w:szCs w:val="16"/>
        </w:rPr>
        <w:t xml:space="preserve">       NQFFLR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194FE17" w14:textId="77777777" w:rsidR="0000000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>1</w:t>
      </w:r>
      <w:r w:rsidRPr="00256654">
        <w:rPr>
          <w:rFonts w:ascii="Courier New" w:hAnsi="Courier New" w:cs="Courier New"/>
          <w:sz w:val="16"/>
          <w:szCs w:val="16"/>
        </w:rPr>
        <w:t>a5Xtropicalis       NYYFLRCL</w:t>
      </w:r>
      <w:r w:rsidRPr="00256654">
        <w:rPr>
          <w:rFonts w:ascii="Courier New" w:hAnsi="Courier New" w:cs="Courier New"/>
          <w:sz w:val="16"/>
          <w:szCs w:val="16"/>
          <w:rtl/>
        </w:rPr>
        <w:t>--------</w:t>
      </w:r>
    </w:p>
    <w:p w14:paraId="7BE4B0FD" w14:textId="77777777" w:rsidR="000973E0" w:rsidRPr="00256654" w:rsidRDefault="00000000" w:rsidP="00256654">
      <w:pPr>
        <w:pStyle w:val="a3"/>
        <w:bidi w:val="0"/>
        <w:rPr>
          <w:rFonts w:ascii="Courier New" w:hAnsi="Courier New" w:cs="Courier New"/>
          <w:sz w:val="16"/>
          <w:szCs w:val="16"/>
        </w:rPr>
      </w:pPr>
      <w:r w:rsidRPr="00256654">
        <w:rPr>
          <w:rFonts w:ascii="Courier New" w:hAnsi="Courier New" w:cs="Courier New"/>
          <w:sz w:val="16"/>
          <w:szCs w:val="16"/>
          <w:rtl/>
        </w:rPr>
        <w:t xml:space="preserve">                        . .*         </w:t>
      </w:r>
    </w:p>
    <w:sectPr w:rsidR="000973E0" w:rsidRPr="00256654" w:rsidSect="000973E0">
      <w:pgSz w:w="11906" w:h="16838"/>
      <w:pgMar w:top="1440" w:right="1335" w:bottom="1440" w:left="1334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63B"/>
    <w:rsid w:val="000973E0"/>
    <w:rsid w:val="000E763B"/>
    <w:rsid w:val="00256654"/>
    <w:rsid w:val="00580B8F"/>
    <w:rsid w:val="0071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A969F"/>
  <w15:chartTrackingRefBased/>
  <w15:docId w15:val="{E609FA92-629D-4EDB-A3F5-57FC7EF3B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0973E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טקסט רגיל תו"/>
    <w:basedOn w:val="a0"/>
    <w:link w:val="a3"/>
    <w:uiPriority w:val="99"/>
    <w:rsid w:val="000973E0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610</Words>
  <Characters>13055</Characters>
  <Application>Microsoft Office Word</Application>
  <DocSecurity>0</DocSecurity>
  <Lines>108</Lines>
  <Paragraphs>31</Paragraphs>
  <ScaleCrop>false</ScaleCrop>
  <Company/>
  <LinksUpToDate>false</LinksUpToDate>
  <CharactersWithSpaces>1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ועז ביתן</dc:creator>
  <cp:keywords/>
  <dc:description/>
  <cp:lastModifiedBy>בועז ביתן</cp:lastModifiedBy>
  <cp:revision>2</cp:revision>
  <dcterms:created xsi:type="dcterms:W3CDTF">2026-05-01T10:57:00Z</dcterms:created>
  <dcterms:modified xsi:type="dcterms:W3CDTF">2026-05-0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0a5c1b-f5aa-444e-b48b-766b6dc78fe6</vt:lpwstr>
  </property>
</Properties>
</file>